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E36C5" w14:textId="6833F63A" w:rsidR="00706B29" w:rsidRPr="00706B29" w:rsidRDefault="00706B29">
      <w:pPr>
        <w:rPr>
          <w:rFonts w:ascii="Times New Roman" w:hAnsi="Times New Roman" w:cs="Times New Roman"/>
          <w:b/>
          <w:sz w:val="24"/>
          <w:szCs w:val="24"/>
        </w:rPr>
      </w:pPr>
      <w:r w:rsidRPr="00706B29">
        <w:rPr>
          <w:rFonts w:ascii="Times New Roman" w:hAnsi="Times New Roman" w:cs="Times New Roman"/>
          <w:b/>
          <w:sz w:val="24"/>
          <w:szCs w:val="24"/>
        </w:rPr>
        <w:t>Supplementary Table 1: Search strateg</w:t>
      </w:r>
      <w:r w:rsidR="00F3372F">
        <w:rPr>
          <w:rFonts w:ascii="Times New Roman" w:hAnsi="Times New Roman" w:cs="Times New Roman"/>
          <w:b/>
          <w:sz w:val="24"/>
          <w:szCs w:val="24"/>
        </w:rPr>
        <w:t>y</w:t>
      </w:r>
      <w:r w:rsidRPr="00706B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3372F">
        <w:rPr>
          <w:rFonts w:ascii="Times New Roman" w:hAnsi="Times New Roman" w:cs="Times New Roman"/>
          <w:b/>
          <w:sz w:val="24"/>
          <w:szCs w:val="24"/>
        </w:rPr>
        <w:t>one</w:t>
      </w:r>
      <w:r>
        <w:rPr>
          <w:rFonts w:ascii="Times New Roman" w:hAnsi="Times New Roman" w:cs="Times New Roman"/>
          <w:b/>
          <w:sz w:val="24"/>
          <w:szCs w:val="24"/>
        </w:rPr>
        <w:t xml:space="preserve"> database </w:t>
      </w:r>
      <w:r w:rsidRPr="00706B29">
        <w:rPr>
          <w:rFonts w:ascii="Times New Roman" w:hAnsi="Times New Roman" w:cs="Times New Roman"/>
          <w:b/>
          <w:sz w:val="24"/>
          <w:szCs w:val="24"/>
        </w:rPr>
        <w:t>with search term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35"/>
        <w:gridCol w:w="6115"/>
        <w:gridCol w:w="1366"/>
      </w:tblGrid>
      <w:tr w:rsidR="00822AD3" w:rsidRPr="00822AD3" w14:paraId="179E48CF" w14:textId="77777777" w:rsidTr="00BD73DD">
        <w:trPr>
          <w:trHeight w:val="227"/>
        </w:trPr>
        <w:tc>
          <w:tcPr>
            <w:tcW w:w="9016" w:type="dxa"/>
            <w:gridSpan w:val="3"/>
          </w:tcPr>
          <w:p w14:paraId="0CA10089" w14:textId="7D335F42" w:rsidR="00BF1FDC" w:rsidRPr="00822AD3" w:rsidRDefault="00706279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 xml:space="preserve">Search strategy </w:t>
            </w:r>
            <w:r w:rsidR="00822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0C4B" w:rsidRPr="00822AD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12A" w:rsidRPr="00822AD3">
              <w:rPr>
                <w:rFonts w:ascii="Times New Roman" w:hAnsi="Times New Roman" w:cs="Times New Roman"/>
                <w:sz w:val="20"/>
                <w:szCs w:val="20"/>
              </w:rPr>
              <w:t xml:space="preserve">Medline via </w:t>
            </w:r>
            <w:proofErr w:type="spellStart"/>
            <w:r w:rsidR="000A712A" w:rsidRPr="00822AD3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</w:tr>
      <w:tr w:rsidR="00822AD3" w:rsidRPr="00822AD3" w14:paraId="6440CF91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56DF665D" w14:textId="41FE993E" w:rsidR="00BF1FDC" w:rsidRPr="00822AD3" w:rsidRDefault="00BF1FDC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6115" w:type="dxa"/>
          </w:tcPr>
          <w:p w14:paraId="5366E3E9" w14:textId="1274F1CB" w:rsidR="00BF1FDC" w:rsidRPr="00822AD3" w:rsidRDefault="00BF1FDC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66" w:type="dxa"/>
          </w:tcPr>
          <w:p w14:paraId="2D425197" w14:textId="3AFB3597" w:rsidR="00BF1FDC" w:rsidRPr="00822AD3" w:rsidRDefault="00BF1FDC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</w:tr>
      <w:tr w:rsidR="00822AD3" w:rsidRPr="00822AD3" w14:paraId="3F7B3034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2567D2FB" w14:textId="1D152B74" w:rsidR="00177B22" w:rsidRPr="00822AD3" w:rsidRDefault="00177B22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6115" w:type="dxa"/>
          </w:tcPr>
          <w:p w14:paraId="1B15B0D7" w14:textId="3855C2E1" w:rsidR="00177B22" w:rsidRPr="00822AD3" w:rsidRDefault="00AE6724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"Sleep Initiation and Maintenance Disorders"[Mesh] OR "Sleep Wake Disorders"[Mesh] OR "Dyssomnias" [Mesh]) OR (Intrinsic Sleep Disorder*[Title/Abstract] OR Sleep Disorder, Intrinsic*[Title/Abstract] OR Sleep State Misperception*[Title/Abstract] OR Hypersomnia*, Post-Traumatic[Title/Abstract] OR Hypersomnia, Post Traumatic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Hypersomnia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, Post-Traumatic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ost-Traumatic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 Hypersomnia*[Title/Abstract] OR Hypersomnia*, Posttraumatic[Title/Abstract] OR Posttraumatic Hypersomnia*[Title/Abstract] OR Disorders of Initiating[Title/Abstract] AND Maintaining Sleep[Title/Abstract] OR Sleeplessness[Title/Abstract] OR Insomnia Disorder*[Title/Abstract] OR Insomnia*[Title/Abstract] OR Chronic Insomnia[Title/Abstract] OR Insomnia, Chronic[Title/Abstract] OR Early Awakening[Title/Abstract] OR Awakening, Early[Title/Abstract] OR Nonorganic Insomnia[Title/Abstract] OR Insomnia, Nonorganic[Title/Abstract] OR Primary Insomnia[Title/Abstract] OR Insomnia, Primary[Title/Abstract] OR Psychophysiological Insomnia[Title/Abstract] OR Insomnia, Psychophysiological[Title/Abstract] OR Rebound Insomnia[Title/Abstract] OR Insomnia, Rebound[Title/Abstract] OR Secondary Insomnia[Title/Abstract] OR Insomnia, Secondary[Title/Abstract] OR Sleep Initiation Dysfunction[Title/Abstract] OR Dysfunction*, Sleep Initiation[Title/Abstract] OR Sleep Initiation Dysfunctions[Title/Abstract] OR Transient Insomnia[Title/Abstract] OR Insomnia, Transient[Title/Abstract] OR Parasomnia[Title/Abstract] OR Sensory Paroxysm*, Sleep[Title/Abstract] OR Paroxysm*, Sleep Sensory[Title/Abstract] OR Sleep Sensory Paroxysm*[Title/Abstract] OR Deprivation, Sleep[Title/Abstract] OR Insufficient Sleep Syndrome*[Title/Abstract] OR Syndrome, Insufficient Sleep[Title/Abstract] OR REM Sleep Deprivation[Title/Abstract] OR Deprivation, REM Sleep[Title/Abstract] OR Sleep Deprivation, REM[Title/Abstract] OR Sleep Fragmentation[Title/Abstract] OR Fragmentation, Sleep[Title/Abstract] OR Insufficient Sleep[Title/Abstract] OR Sleep, Insufficient[Title/Abstract] OR Inadequate Sleep[Title/Abstract] OR Sleep, Inadequate[Title/Abstract] OR Sleep Debt[Title/Abstract] OR Sleep Insufficiency*[Title/Abstract] OR Insufficiency*, Sleep[Title/Abstract] OR Disorder*, Sleep Wake[Title/Abstract] OR Sleep Wake Disorder[Title/Abstract] OR Wake Disorder*, Sleep[Title/Abstract] OR Sleep Disorder*[Title/Abstract] OR Disorder*, Sleep[Title/Abstract] OR Long Sleeper Syndrome*[Title/Abstract] OR Sleeper Syndrome*, Long[Title/Abstract] OR Syndrome*, Long Sleeper[Title/Abstract] OR Short Sleeper Syndrome*[Title/Abstract] OR Sleeper Syndrome*, Short[Title/Abstract] OR Syndrome*, Short Sleeper[Title/Abstract] OR Short Sleep Phenotype*[Title/Abstract] OR Phenotype*, Short Sleep[Title/Abstract] OR Sleep Phenotypes, Short[Title/Abstract] OR Dyssomnia[Title/Abstract] OR Sleep Disorder*, Extrinsic[Title/Abstract] OR Extrinsic Sleep Disorder*[Title/Abstract] OR Adjustment Sleep Disorder*[Title/Abstract] OR Sleep Disorder*, Adjustment[Title/Abstract] OR Sleep Disturbance*[Title/Abstract] OR Somnipathy[Title/Abstract] OR Sleep Problem*[Title/Abstract] OR Sleep Issue*[Title/Abstract] OR Sleep Disruption[Title/Abstract] OR Sleep Dysfunction[Title/Abstract] OR Sleep Difficult*[Title/Abstract] OR Sleep Deprivation[Title/Abstract] OR Restless Sleep[Title/Abstract] OR Sleep restless*[Title/Abstract] OR Delayed Sleep Phase Syndrome[Title/Abstract] OR Delayed Sleep-Phase 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lastRenderedPageBreak/>
              <w:t>Syndrome*[Title/Abstract] OR Non-24 Hour Sleep-Wake Disorder[Title/Abstract] OR Non 24 Hour Sleep Wake Disorder[Title/Abstract] OR Sleep-Wake Disorder, Non-24 Hour[Title/Abstract] OR Sleep Wake Disorder, Non 24 Hour[Title/Abstract] OR Nonorganic Sleep Wake Cycle Disorder*[Title/Abstract])</w:t>
            </w:r>
            <w:r w:rsidRPr="00822AD3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 Filters: 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from 2004 - 2024</w:t>
            </w:r>
          </w:p>
        </w:tc>
        <w:tc>
          <w:tcPr>
            <w:tcW w:w="1366" w:type="dxa"/>
          </w:tcPr>
          <w:p w14:paraId="2A2DF0CA" w14:textId="72416DE8" w:rsidR="00177B22" w:rsidRPr="00822AD3" w:rsidRDefault="00177B22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FC1B15" w:rsidRPr="00822A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C1B15" w:rsidRPr="00822AD3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bookmarkStart w:id="0" w:name="_GoBack"/>
        <w:bookmarkEnd w:id="0"/>
      </w:tr>
      <w:tr w:rsidR="00822AD3" w:rsidRPr="00822AD3" w14:paraId="34668057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73F504EB" w14:textId="5030B5AA" w:rsidR="00BF1FDC" w:rsidRPr="00822AD3" w:rsidRDefault="0012428A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3960" w:rsidRPr="00822A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15" w:type="dxa"/>
          </w:tcPr>
          <w:p w14:paraId="19CA96E5" w14:textId="6237ADE5" w:rsidR="00BF1FDC" w:rsidRPr="00822AD3" w:rsidRDefault="00A3407A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("Sleep Quality"[Mesh] OR "Sleep Hygiene"[Mesh]) OR (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, Sleep[Title/Abstract] OR Sleeping Habit*[Title/Abstract] OR Sleep Habit*[Title/Abstract] OR Habit*, Sleep[Title/Abstract] OR Habit*, Sleep*[Title/Abstract] OR Hygiene, Sleep[Title/Abstract] OR Good Sleep Habit*[Title/Abstract] OR Habit*, Good Sleep[Title/Abstract] OR Sleep Habit*, Good[Title/Abstract] OR Duration, Sleep[Title/Abstract] OR Sleep Quantity*[Title/Abstract] OR Quantity, Sleep[Title/Abstract] OR Total Sleep Time[Title/Abstract] OR Latency, Sleep[Title/Abstract] OR Sleep Latenc*[Title/Abstract] OR Sleep Onset Latenc*[Title/Abstract] OR Latency, Sleep Onset[Title/Abstract] OR Onset Latencies, Sleep[Title/Abstract] OR Sleep Pattern[Title/Abstract] OR Sleep Depth[Title/Abstract] OR Sleep Consistency[Title/Abstract] OR Sleep Efficiency[Title/Abstract] OR Sleep Satisfaction[Title/Abstract] OR Sleep Architecture[Title/Abstract] OR Restfulness[Title/Abstract] OR Sleep Soundness[Title/Abstract] OR Sleep Wellness[Title/Abstract] OR Sleep Health[Title/Abstract] OR Sleep State[Title/Abstract] OR Sleep Status[Title/Abstract] OR Sleep Continuity[Title/Abstract] OR Sleep Regularity[Title/Abstract] OR 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Variabi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*[Title/Abstract] OR Sleep Maintenance[Title/Abstract] OR Sleep Hygiene[Title/Abstract] OR Sleep fragmentation[Title/Abstract])</w:t>
            </w:r>
            <w:r w:rsidRPr="00822AD3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 Filters: 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from 2004 - 2024</w:t>
            </w:r>
          </w:p>
        </w:tc>
        <w:tc>
          <w:tcPr>
            <w:tcW w:w="1366" w:type="dxa"/>
          </w:tcPr>
          <w:p w14:paraId="0C0B9BD9" w14:textId="2D3ABDF9" w:rsidR="00BF1FDC" w:rsidRPr="00822AD3" w:rsidRDefault="00CD5400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407A" w:rsidRPr="00822A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822AD3" w:rsidRPr="00822AD3" w14:paraId="396B51E1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5B565F66" w14:textId="77B62142" w:rsidR="00BF1FDC" w:rsidRPr="00822AD3" w:rsidRDefault="0012428A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3960" w:rsidRPr="00822A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15" w:type="dxa"/>
          </w:tcPr>
          <w:p w14:paraId="1B96A512" w14:textId="3ACDCAA9" w:rsidR="00BF1FDC" w:rsidRPr="00822AD3" w:rsidRDefault="00CC0D8E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("Osteoarthritis"[Mesh] OR "Osteoarthritis, Knee"[Mesh] OR "Osteoarthritis, Hip"[Mesh]) OR (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itide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, Degenerative[Title/Abstract] OR Degenerative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osis Deformans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Knee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itis of the Knee[Title/Abstract] OR Osteoarthritis of Knee[Title/Abstract] OR Hip Osteoarthritis[Title/Abstract] OR Osteoarthritis of the Hip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Cox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itis Of Hip*[Title/Abstract] OR Wear-and-tear Arthritis[Title/Abstract] OR Joint degeneration[Title/Abstract] OR Cartilage Degradation[Title/Abstract] OR Bone Spur*[Title/Abstract] OR Spur*, Bone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phy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*[Title/Abstract] OR Joint Stiffness[Title/Abstract] OR Joint Inflammation[Title/Abstract] OR Joint Effusion[Title/Abstract] OR Hydrarthroses[Title/Abstract])</w:t>
            </w:r>
            <w:r w:rsidRPr="00822AD3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 Filters: 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from 2004 - 2024</w:t>
            </w:r>
          </w:p>
        </w:tc>
        <w:tc>
          <w:tcPr>
            <w:tcW w:w="1366" w:type="dxa"/>
          </w:tcPr>
          <w:p w14:paraId="7D477548" w14:textId="51561156" w:rsidR="00BF1FDC" w:rsidRPr="00822AD3" w:rsidRDefault="00A619C2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14EA" w:rsidRPr="00822AD3">
              <w:rPr>
                <w:rFonts w:ascii="Times New Roman" w:hAnsi="Times New Roman" w:cs="Times New Roman"/>
                <w:sz w:val="20"/>
                <w:szCs w:val="20"/>
              </w:rPr>
              <w:t>08675</w:t>
            </w:r>
          </w:p>
        </w:tc>
      </w:tr>
      <w:tr w:rsidR="00822AD3" w:rsidRPr="00822AD3" w14:paraId="2D00AA51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6530EEFE" w14:textId="2126CD66" w:rsidR="00BF1FDC" w:rsidRPr="00822AD3" w:rsidRDefault="00313960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6115" w:type="dxa"/>
          </w:tcPr>
          <w:p w14:paraId="29F63E0B" w14:textId="51AD14DD" w:rsidR="00C168FA" w:rsidRPr="00822AD3" w:rsidRDefault="00C168FA" w:rsidP="00822AD3">
            <w:pPr>
              <w:jc w:val="both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#1 </w:t>
            </w:r>
            <w:r w:rsidR="008524C6"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R #</w:t>
            </w:r>
            <w:r w:rsidR="00740173"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2</w:t>
            </w:r>
          </w:p>
          <w:p w14:paraId="2379A689" w14:textId="77777777" w:rsidR="00740173" w:rsidRPr="00822AD3" w:rsidRDefault="00740173" w:rsidP="00822AD3">
            <w:pPr>
              <w:jc w:val="both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</w:pPr>
          </w:p>
          <w:p w14:paraId="214D6057" w14:textId="7EC01518" w:rsidR="0055405F" w:rsidRPr="00822AD3" w:rsidRDefault="00C168FA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(("Sleep Quality"[Mesh] OR "Sleep Hygiene"[Mesh]) OR (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, Sleep[Title/Abstract] OR Sleeping Habit*[Title/Abstract] OR Sleep Habit*[Title/Abstract] OR Habit*, Sleep[Title/Abstract] OR Habit*, Sleep*[Title/Abstract] OR Hygiene, Sleep[Title/Abstract] OR Good Sleep Habit*[Title/Abstract] OR Habit*, Good Sleep[Title/Abstract] OR Sleep Habit*, Good[Title/Abstract] OR Duration, Sleep[Title/Abstract] OR Sleep Quantity*[Title/Abstract] OR Quantity, Sleep[Title/Abstract] OR Total Sleep Time[Title/Abstract] OR Latency, Sleep[Title/Abstract] OR Sleep Latenc*[Title/Abstract] OR Sleep Onset Latenc*[Title/Abstract] OR Latency, Sleep Onset[Title/Abstract] OR Onset Latencies, Sleep[Title/Abstract] OR Sleep Pattern[Title/Abstract] OR Sleep Depth[Title/Abstract] OR Sleep Consistency[Title/Abstract] OR Sleep Efficiency[Title/Abstract] OR Sleep Satisfaction[Title/Abstract] OR Sleep Architecture[Title/Abstract] OR Restfulness[Title/Abstract] OR Sleep Soundness[Title/Abstract] OR Sleep Wellness[Title/Abstract] OR Sleep Health[Title/Abstract] OR Sleep 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lastRenderedPageBreak/>
              <w:t xml:space="preserve">State[Title/Abstract] OR Sleep Status[Title/Abstract] OR Sleep Continuity[Title/Abstract] OR Sleep Regularity[Title/Abstract] OR 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Variabi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*[Title/Abstract] OR Sleep Maintenance[Title/Abstract] OR Sleep Hygiene[Title/Abstract] OR Sleep fragmentation[Title/Abstract]) AND (2004:2024[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])) OR (("Sleep Initiation and Maintenance Disorders"[Mesh] OR "Sleep Wake Disorders"[Mesh] OR "Dyssomnias" [Mesh]) OR (Intrinsic Sleep Disorder*[Title/Abstract] OR Sleep Disorder, Intrinsic*[Title/Abstract] OR Sleep State Misperception*[Title/Abstract] OR Hypersomnia*, Post-Traumatic[Title/Abstract] OR Hypersomnia, Post Traumatic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Hypersomnia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, Post-Traumatic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ost-Traumatic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 Hypersomnia*[Title/Abstract] OR Hypersomnia*, Posttraumatic[Title/Abstract] OR Posttraumatic Hypersomnia*[Title/Abstract] OR Disorders of Initiating[Title/Abstract] AND Maintaining Sleep[Title/Abstract] OR Sleeplessness[Title/Abstract] OR Insomnia Disorder*[Title/Abstract] OR Insomnia*[Title/Abstract] OR Chronic Insomnia[Title/Abstract] OR Insomnia, Chronic[Title/Abstract] OR Early Awakening[Title/Abstract] OR Awakening, Early[Title/Abstract] OR Nonorganic Insomnia[Title/Abstract] OR Insomnia, Nonorganic[Title/Abstract] OR Primary Insomnia[Title/Abstract] OR Insomnia, Primary[Title/Abstract] OR Psychophysiological Insomnia[Title/Abstract] OR Insomnia, Psychophysiological[Title/Abstract] OR Rebound Insomnia[Title/Abstract] OR Insomnia, Rebound[Title/Abstract] OR Secondary Insomnia[Title/Abstract] OR Insomnia, Secondary[Title/Abstract] OR Sleep Initiation Dysfunction[Title/Abstract] OR Dysfunction*, Sleep Initiation[Title/Abstract] OR Sleep Initiation Dysfunctions[Title/Abstract] OR Transient Insomnia[Title/Abstract] OR Insomnia, Transient[Title/Abstract] OR Parasomnia[Title/Abstract] OR Sensory Paroxysm*, Sleep[Title/Abstract] OR Paroxysm*, Sleep Sensory[Title/Abstract] OR Sleep Sensory Paroxysm*[Title/Abstract] OR Deprivation, Sleep[Title/Abstract] OR Insufficient Sleep Syndrome*[Title/Abstract] OR Syndrome, Insufficient Sleep[Title/Abstract] OR REM Sleep Deprivation[Title/Abstract] OR Deprivation, REM Sleep[Title/Abstract] OR Sleep Deprivation, REM[Title/Abstract] OR Sleep Fragmentation[Title/Abstract] OR Fragmentation, Sleep[Title/Abstract] OR Insufficient Sleep[Title/Abstract] OR Sleep, Insufficient[Title/Abstract] OR Inadequate Sleep[Title/Abstract] OR Sleep, Inadequate[Title/Abstract] OR Sleep Debt[Title/Abstract] OR Sleep Insufficiency*[Title/Abstract] OR Insufficiency*, Sleep[Title/Abstract] OR Disorder*, Sleep Wake[Title/Abstract] OR Sleep Wake Disorder[Title/Abstract] OR Wake Disorder*, Sleep[Title/Abstract] OR Sleep Disorder*[Title/Abstract] OR Disorder*, Sleep[Title/Abstract] OR Long Sleeper Syndrome*[Title/Abstract] OR Sleeper Syndrome*, Long[Title/Abstract] OR Syndrome*, Long Sleeper[Title/Abstract] OR Short Sleeper Syndrome*[Title/Abstract] OR Sleeper Syndrome*, Short[Title/Abstract] OR Syndrome*, Short Sleeper[Title/Abstract] OR Short Sleep Phenotype*[Title/Abstract] OR Phenotype*, Short Sleep[Title/Abstract] OR Sleep Phenotypes, Short[Title/Abstract] OR Dyssomnia[Title/Abstract] OR Sleep Disorder*, Extrinsic[Title/Abstract] OR Extrinsic Sleep Disorder*[Title/Abstract] OR Adjustment Sleep Disorder*[Title/Abstract] OR Sleep Disorder*, Adjustment[Title/Abstract] OR Sleep Disturbance*[Title/Abstract] OR Somnipathy[Title/Abstract] OR Sleep Problem*[Title/Abstract] OR Sleep Issue*[Title/Abstract] OR Sleep Disruption[Title/Abstract] OR Sleep Dysfunction[Title/Abstract] OR Sleep Difficult*[Title/Abstract] OR Sleep Deprivation[Title/Abstract] OR Restless Sleep[Title/Abstract] OR Sleep restless*[Title/Abstract] OR Delayed Sleep Phase Syndrome[Title/Abstract] OR Delayed Sleep-Phase 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lastRenderedPageBreak/>
              <w:t>Syndrome*[Title/Abstract] OR Non-24 Hour Sleep-Wake Disorder[Title/Abstract] OR Non 24 Hour Sleep Wake Disorder[Title/Abstract] OR Sleep-Wake Disorder, Non-24 Hour[Title/Abstract] OR Sleep Wake Disorder, Non 24 Hour[Title/Abstract] OR Nonorganic Sleep Wake Cycle Disorder*[Title/Abstract]) AND (2004:2024[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]))</w:t>
            </w:r>
          </w:p>
        </w:tc>
        <w:tc>
          <w:tcPr>
            <w:tcW w:w="1366" w:type="dxa"/>
          </w:tcPr>
          <w:p w14:paraId="3075A9D2" w14:textId="51B8F76B" w:rsidR="00BF1FDC" w:rsidRPr="00822AD3" w:rsidRDefault="00EF3C66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6B0DDB" w:rsidRPr="00822A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0499</w:t>
            </w:r>
          </w:p>
        </w:tc>
      </w:tr>
      <w:tr w:rsidR="00BF1FDC" w:rsidRPr="00822AD3" w14:paraId="46C83B8A" w14:textId="77777777" w:rsidTr="00BD73DD">
        <w:tblPrEx>
          <w:tblLook w:val="04A0" w:firstRow="1" w:lastRow="0" w:firstColumn="1" w:lastColumn="0" w:noHBand="0" w:noVBand="1"/>
        </w:tblPrEx>
        <w:tc>
          <w:tcPr>
            <w:tcW w:w="1535" w:type="dxa"/>
          </w:tcPr>
          <w:p w14:paraId="0D92B4C7" w14:textId="4051FCBA" w:rsidR="00BF1FDC" w:rsidRPr="00822AD3" w:rsidRDefault="00313960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</w:t>
            </w:r>
          </w:p>
        </w:tc>
        <w:tc>
          <w:tcPr>
            <w:tcW w:w="6115" w:type="dxa"/>
          </w:tcPr>
          <w:p w14:paraId="579BF0F7" w14:textId="77777777" w:rsidR="00BF1FDC" w:rsidRPr="00822AD3" w:rsidRDefault="007A25BF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t>#3 AND #4</w:t>
            </w:r>
          </w:p>
          <w:p w14:paraId="5FC6C804" w14:textId="77777777" w:rsidR="00CC2A10" w:rsidRPr="00822AD3" w:rsidRDefault="00CC2A10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DF77B" w14:textId="0681C5B8" w:rsidR="00CC2A10" w:rsidRPr="00822AD3" w:rsidRDefault="004E5029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(("Osteoarthritis"[Mesh] OR "Osteoarthritis, Knee"[Mesh] OR "Osteoarthritis, Hip"[Mesh]) OR (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itide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, Degenerative[Title/Abstract] OR Degenerative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osis Deformans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Knee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arthriti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itis of the Knee[Title/Abstract] OR Osteoarthritis of Knee[Title/Abstract] OR Hip Osteoarthritis[Title/Abstract] OR Osteoarthritis of the Hip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Coxarthro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Osteoarthritis Of Hip*[Title/Abstract] OR Wear-and-tear Arthritis[Title/Abstract] OR Joint degeneration[Title/Abstract] OR Cartilage Degradation[Title/Abstract] OR Bone Spur*[Title/Abstract] OR Spur*, Bone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Osteophy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Joint Stiffness[Title/Abstract] OR Joint Inflammation[Title/Abstract] OR Joint Effusion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Hydrarthrose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[Title/Abstract]) AND (2004:2024[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])) AND ((("Sleep Quality"[Mesh] OR "Sleep Hygiene"[Mesh]) OR (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Qua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*, Sleep[Title/Abstract] OR Sleeping Habit*[Title/Abstract] OR Sleep Habit*[Title/Abstract] OR Habit*, Sleep[Title/Abstract] OR Habit*, Sleep*[Title/Abstract] OR Hygiene, Sleep[Title/Abstract] OR Good Sleep Habit*[Title/Abstract] OR Habit*, Good Sleep[Title/Abstract] OR Sleep Habit*, Good[Title/Abstract] OR Duration, Sleep[Title/Abstract] OR Sleep Quantity*[Title/Abstract] OR Quantity, Sleep[Title/Abstract] OR Total Sleep Time[Title/Abstract] OR Latency, Sleep[Title/Abstract] OR Sleep Latenc*[Title/Abstract] OR Sleep Onset Latenc*[Title/Abstract] OR Latency, Sleep Onset[Title/Abstract] OR Onset Latencies, Sleep[Title/Abstract] OR Sleep Pattern[Title/Abstract] OR Sleep Depth[Title/Abstract] OR Sleep Consistency[Title/Abstract] OR Sleep Efficiency[Title/Abstract] OR Sleep Satisfaction[Title/Abstract] OR Sleep Architecture[Title/Abstract] OR Restfulness[Title/Abstract] OR Sleep Soundness[Title/Abstract] OR Sleep Wellness[Title/Abstract] OR Sleep Health[Title/Abstract] OR Sleep State[Title/Abstract] OR Sleep Status[Title/Abstract] OR Sleep Continuity[Title/Abstract] OR Sleep Regularity[Title/Abstract] OR Sleep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Variabili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*[Title/Abstract] OR Sleep Maintenance[Title/Abstract] OR Sleep Hygiene[Title/Abstract] OR Sleep fragmentation[Title/Abstract]) AND (2004:2024[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])) OR (("Sleep Initiation and Maintenance Disorders"[Mesh] OR "Sleep Wake Disorders"[Mesh] OR "Dyssomnias" [Mesh]) OR (Intrinsic Sleep Disorder*[Title/Abstract] OR Sleep Disorder, Intrinsic*[Title/Abstract] OR Sleep State Misperception*[Title/Abstract] OR Hypersomnia*, Post-Traumatic[Title/Abstract] OR Hypersomnia, Post Traumatic[Title/Abstract] OR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Hypersomnias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, Post-Traumatic 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ost-Traumatic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 xml:space="preserve"> Hypersomnia*[Title/Abstract] OR Hypersomnia*, Posttraumatic[Title/Abstract] OR Posttraumatic Hypersomnia*[Title/Abstract] OR Disorders of Initiating[Title/Abstract] AND Maintaining Sleep[Title/Abstract] OR Sleeplessness[Title/Abstract] OR Insomnia Disorder*[Title/Abstract] OR Insomnia*[Title/Abstract] OR Chronic Insomnia[Title/Abstract] OR Insomnia, Chronic[Title/Abstract] OR Early Awakening[Title/Abstract] OR Awakening, Early[Title/Abstract] OR Nonorganic Insomnia[Title/Abstract] OR Insomnia, Nonorganic[Title/Abstract] OR Primary Insomnia[Title/Abstract] OR Insomnia, Primary[Title/Abstract] OR Psychophysiological Insomnia[Title/Abstract] OR Insomnia, </w:t>
            </w:r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lastRenderedPageBreak/>
              <w:t>Psychophysiological[Title/Abstract] OR Rebound Insomnia[Title/Abstract] OR Insomnia, Rebound[Title/Abstract] OR Secondary Insomnia[Title/Abstract] OR Insomnia, Secondary[Title/Abstract] OR Sleep Initiation Dysfunction[Title/Abstract] OR Dysfunction*, Sleep Initiation[Title/Abstract] OR Sleep Initiation Dysfunctions[Title/Abstract] OR Transient Insomnia[Title/Abstract] OR Insomnia, Transient[Title/Abstract] OR Parasomnia[Title/Abstract] OR Sensory Paroxysm*, Sleep[Title/Abstract] OR Paroxysm*, Sleep Sensory[Title/Abstract] OR Sleep Sensory Paroxysm*[Title/Abstract] OR Deprivation, Sleep[Title/Abstract] OR Insufficient Sleep Syndrome*[Title/Abstract] OR Syndrome, Insufficient Sleep[Title/Abstract] OR REM Sleep Deprivation[Title/Abstract] OR Deprivation, REM Sleep[Title/Abstract] OR Sleep Deprivation, REM[Title/Abstract] OR Sleep Fragmentation[Title/Abstract] OR Fragmentation, Sleep[Title/Abstract] OR Insufficient Sleep[Title/Abstract] OR Sleep, Insufficient[Title/Abstract] OR Inadequate Sleep[Title/Abstract] OR Sleep, Inadequate[Title/Abstract] OR Sleep Debt[Title/Abstract] OR Sleep Insufficiency*[Title/Abstract] OR Insufficiency*, Sleep[Title/Abstract] OR Disorder*, Sleep Wake[Title/Abstract] OR Sleep Wake Disorder[Title/Abstract] OR Wake Disorder*, Sleep[Title/Abstract] OR Sleep Disorder*[Title/Abstract] OR Disorder*, Sleep[Title/Abstract] OR Long Sleeper Syndrome*[Title/Abstract] OR Sleeper Syndrome*, Long[Title/Abstract] OR Syndrome*, Long Sleeper[Title/Abstract] OR Short Sleeper Syndrome*[Title/Abstract] OR Sleeper Syndrome*, Short[Title/Abstract] OR Syndrome*, Short Sleeper[Title/Abstract] OR Short Sleep Phenotype*[Title/Abstract] OR Phenotype*, Short Sleep[Title/Abstract] OR Sleep Phenotypes, Short[Title/Abstract] OR Dyssomnia[Title/Abstract] OR Sleep Disorder*, Extrinsic[Title/Abstract] OR Extrinsic Sleep Disorder*[Title/Abstract] OR Adjustment Sleep Disorder*[Title/Abstract] OR Sleep Disorder*, Adjustment[Title/Abstract] OR Sleep Disturbance*[Title/Abstract] OR Somnipathy[Title/Abstract] OR Sleep Problem*[Title/Abstract] OR Sleep Issue*[Title/Abstract] OR Sleep Disruption[Title/Abstract] OR Sleep Dysfunction[Title/Abstract] OR Sleep Difficult*[Title/Abstract] OR Sleep Deprivation[Title/Abstract] OR Restless Sleep[Title/Abstract] OR Sleep restless*[Title/Abstract] OR Delayed Sleep Phase Syndrome[Title/Abstract] OR Delayed Sleep-Phase Syndrome*[Title/Abstract] OR Non-24 Hour Sleep-Wake Disorder[Title/Abstract] OR Non 24 Hour Sleep Wake Disorder[Title/Abstract] OR Sleep-Wake Disorder, Non-24 Hour[Title/Abstract] OR Sleep Wake Disorder, Non 24 Hour[Title/Abstract] OR Nonorganic Sleep Wake Cycle Disorder*[Title/Abstract]) AND (2004:2024[</w:t>
            </w:r>
            <w:proofErr w:type="spellStart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822AD3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6F6F6"/>
              </w:rPr>
              <w:t>])))</w:t>
            </w:r>
          </w:p>
        </w:tc>
        <w:tc>
          <w:tcPr>
            <w:tcW w:w="1366" w:type="dxa"/>
          </w:tcPr>
          <w:p w14:paraId="0E7C0493" w14:textId="3DC94FD9" w:rsidR="00BF1FDC" w:rsidRPr="00822AD3" w:rsidRDefault="00F7651E" w:rsidP="00822A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 w:rsidR="00F90554" w:rsidRPr="00822AD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</w:tbl>
    <w:p w14:paraId="38D8E55D" w14:textId="77777777" w:rsidR="00305799" w:rsidRPr="00822AD3" w:rsidRDefault="00305799" w:rsidP="00822A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DEF21A" w14:textId="77777777" w:rsidR="00840C4B" w:rsidRPr="00822AD3" w:rsidRDefault="00840C4B" w:rsidP="00822AD3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840C4B" w:rsidRPr="0082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FE738" w14:textId="77777777" w:rsidR="002A3EDE" w:rsidRDefault="002A3EDE" w:rsidP="00DD6B73">
      <w:pPr>
        <w:spacing w:after="0" w:line="240" w:lineRule="auto"/>
      </w:pPr>
      <w:r>
        <w:separator/>
      </w:r>
    </w:p>
  </w:endnote>
  <w:endnote w:type="continuationSeparator" w:id="0">
    <w:p w14:paraId="2182FDED" w14:textId="77777777" w:rsidR="002A3EDE" w:rsidRDefault="002A3EDE" w:rsidP="00DD6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344B9" w14:textId="77777777" w:rsidR="002A3EDE" w:rsidRDefault="002A3EDE" w:rsidP="00DD6B73">
      <w:pPr>
        <w:spacing w:after="0" w:line="240" w:lineRule="auto"/>
      </w:pPr>
      <w:r>
        <w:separator/>
      </w:r>
    </w:p>
  </w:footnote>
  <w:footnote w:type="continuationSeparator" w:id="0">
    <w:p w14:paraId="1EA58B1E" w14:textId="77777777" w:rsidR="002A3EDE" w:rsidRDefault="002A3EDE" w:rsidP="00DD6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00B68"/>
    <w:multiLevelType w:val="multilevel"/>
    <w:tmpl w:val="76D09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9679B5"/>
    <w:multiLevelType w:val="multilevel"/>
    <w:tmpl w:val="E01C4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10462C"/>
    <w:multiLevelType w:val="multilevel"/>
    <w:tmpl w:val="780CF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931712"/>
    <w:multiLevelType w:val="multilevel"/>
    <w:tmpl w:val="7E4E1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8A7336"/>
    <w:multiLevelType w:val="multilevel"/>
    <w:tmpl w:val="80AA7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B92056"/>
    <w:multiLevelType w:val="multilevel"/>
    <w:tmpl w:val="7452D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66"/>
    <w:rsid w:val="00002041"/>
    <w:rsid w:val="00002122"/>
    <w:rsid w:val="00004170"/>
    <w:rsid w:val="0000672B"/>
    <w:rsid w:val="00013C3F"/>
    <w:rsid w:val="00022DA3"/>
    <w:rsid w:val="00026273"/>
    <w:rsid w:val="00041131"/>
    <w:rsid w:val="00044532"/>
    <w:rsid w:val="000509C3"/>
    <w:rsid w:val="000651D9"/>
    <w:rsid w:val="00074ECF"/>
    <w:rsid w:val="00075E07"/>
    <w:rsid w:val="00077E2A"/>
    <w:rsid w:val="00081973"/>
    <w:rsid w:val="000835B7"/>
    <w:rsid w:val="00087C02"/>
    <w:rsid w:val="00096AF5"/>
    <w:rsid w:val="000A142F"/>
    <w:rsid w:val="000A4C89"/>
    <w:rsid w:val="000A712A"/>
    <w:rsid w:val="000C10C6"/>
    <w:rsid w:val="000D195C"/>
    <w:rsid w:val="000D42EB"/>
    <w:rsid w:val="000D6A55"/>
    <w:rsid w:val="000D6BCD"/>
    <w:rsid w:val="000E24F6"/>
    <w:rsid w:val="000F2D0E"/>
    <w:rsid w:val="0010552C"/>
    <w:rsid w:val="00106FF9"/>
    <w:rsid w:val="001133F9"/>
    <w:rsid w:val="00121352"/>
    <w:rsid w:val="0012428A"/>
    <w:rsid w:val="00127994"/>
    <w:rsid w:val="00130BAB"/>
    <w:rsid w:val="00130F27"/>
    <w:rsid w:val="0013552C"/>
    <w:rsid w:val="0014265C"/>
    <w:rsid w:val="00143B30"/>
    <w:rsid w:val="00156B0A"/>
    <w:rsid w:val="00156CE6"/>
    <w:rsid w:val="00177B22"/>
    <w:rsid w:val="00177E6B"/>
    <w:rsid w:val="00180CC3"/>
    <w:rsid w:val="001817DE"/>
    <w:rsid w:val="0018311B"/>
    <w:rsid w:val="0018735E"/>
    <w:rsid w:val="00191CEB"/>
    <w:rsid w:val="0019614F"/>
    <w:rsid w:val="001966FB"/>
    <w:rsid w:val="001A33E2"/>
    <w:rsid w:val="001A7F53"/>
    <w:rsid w:val="001B4AEE"/>
    <w:rsid w:val="001B4D84"/>
    <w:rsid w:val="001C34CB"/>
    <w:rsid w:val="001D6A21"/>
    <w:rsid w:val="001F1CB8"/>
    <w:rsid w:val="002023E0"/>
    <w:rsid w:val="00205376"/>
    <w:rsid w:val="00217325"/>
    <w:rsid w:val="00242453"/>
    <w:rsid w:val="00252BC4"/>
    <w:rsid w:val="00270D0A"/>
    <w:rsid w:val="00271F81"/>
    <w:rsid w:val="00282D13"/>
    <w:rsid w:val="00285D2F"/>
    <w:rsid w:val="00287AE7"/>
    <w:rsid w:val="0029331B"/>
    <w:rsid w:val="002942E4"/>
    <w:rsid w:val="002A3EDE"/>
    <w:rsid w:val="002D5CCD"/>
    <w:rsid w:val="002E2D5D"/>
    <w:rsid w:val="002E5EB7"/>
    <w:rsid w:val="00305799"/>
    <w:rsid w:val="003132A2"/>
    <w:rsid w:val="0031342F"/>
    <w:rsid w:val="00313960"/>
    <w:rsid w:val="00315FEE"/>
    <w:rsid w:val="00334C99"/>
    <w:rsid w:val="00335E22"/>
    <w:rsid w:val="0033633E"/>
    <w:rsid w:val="003467DA"/>
    <w:rsid w:val="003514AD"/>
    <w:rsid w:val="0036309A"/>
    <w:rsid w:val="00373B7D"/>
    <w:rsid w:val="003A65DC"/>
    <w:rsid w:val="003B0ECF"/>
    <w:rsid w:val="003C74C0"/>
    <w:rsid w:val="003D548C"/>
    <w:rsid w:val="003E41D6"/>
    <w:rsid w:val="003E4D40"/>
    <w:rsid w:val="003F0574"/>
    <w:rsid w:val="003F2BF8"/>
    <w:rsid w:val="003F31F3"/>
    <w:rsid w:val="00400BB7"/>
    <w:rsid w:val="00410EE0"/>
    <w:rsid w:val="0041482F"/>
    <w:rsid w:val="004309FA"/>
    <w:rsid w:val="00433392"/>
    <w:rsid w:val="00433959"/>
    <w:rsid w:val="00434678"/>
    <w:rsid w:val="00441B51"/>
    <w:rsid w:val="00443C63"/>
    <w:rsid w:val="00444F94"/>
    <w:rsid w:val="00451C8E"/>
    <w:rsid w:val="00453E70"/>
    <w:rsid w:val="00466A07"/>
    <w:rsid w:val="00476792"/>
    <w:rsid w:val="004767F4"/>
    <w:rsid w:val="00480E61"/>
    <w:rsid w:val="00491C66"/>
    <w:rsid w:val="004936AE"/>
    <w:rsid w:val="00495931"/>
    <w:rsid w:val="004A2660"/>
    <w:rsid w:val="004A6BAC"/>
    <w:rsid w:val="004B0552"/>
    <w:rsid w:val="004B24E9"/>
    <w:rsid w:val="004B2B86"/>
    <w:rsid w:val="004D6A9B"/>
    <w:rsid w:val="004E2BAD"/>
    <w:rsid w:val="004E5029"/>
    <w:rsid w:val="004E704C"/>
    <w:rsid w:val="004E7F85"/>
    <w:rsid w:val="004F54F2"/>
    <w:rsid w:val="005032DD"/>
    <w:rsid w:val="00526CDD"/>
    <w:rsid w:val="00532079"/>
    <w:rsid w:val="005326E5"/>
    <w:rsid w:val="0054110B"/>
    <w:rsid w:val="00542F5B"/>
    <w:rsid w:val="00544030"/>
    <w:rsid w:val="00547F30"/>
    <w:rsid w:val="0055405F"/>
    <w:rsid w:val="005571ED"/>
    <w:rsid w:val="0057213A"/>
    <w:rsid w:val="00574B66"/>
    <w:rsid w:val="0057562D"/>
    <w:rsid w:val="00581352"/>
    <w:rsid w:val="00582D2C"/>
    <w:rsid w:val="005908C7"/>
    <w:rsid w:val="005C2C81"/>
    <w:rsid w:val="005C37FD"/>
    <w:rsid w:val="005C6483"/>
    <w:rsid w:val="005D53D3"/>
    <w:rsid w:val="005D65CF"/>
    <w:rsid w:val="005D6D83"/>
    <w:rsid w:val="00617C2F"/>
    <w:rsid w:val="006208EF"/>
    <w:rsid w:val="00622BD4"/>
    <w:rsid w:val="0062422E"/>
    <w:rsid w:val="006259F4"/>
    <w:rsid w:val="00626170"/>
    <w:rsid w:val="00627311"/>
    <w:rsid w:val="006279C9"/>
    <w:rsid w:val="00630901"/>
    <w:rsid w:val="006316FB"/>
    <w:rsid w:val="00641A95"/>
    <w:rsid w:val="006442DB"/>
    <w:rsid w:val="006459E2"/>
    <w:rsid w:val="006501AD"/>
    <w:rsid w:val="00650849"/>
    <w:rsid w:val="006614EA"/>
    <w:rsid w:val="00670A48"/>
    <w:rsid w:val="006811B5"/>
    <w:rsid w:val="0068557B"/>
    <w:rsid w:val="00691C28"/>
    <w:rsid w:val="006A4198"/>
    <w:rsid w:val="006A47E6"/>
    <w:rsid w:val="006A60E2"/>
    <w:rsid w:val="006B0DDB"/>
    <w:rsid w:val="006B4C49"/>
    <w:rsid w:val="006B4DF2"/>
    <w:rsid w:val="006D045C"/>
    <w:rsid w:val="006D112B"/>
    <w:rsid w:val="006E3228"/>
    <w:rsid w:val="006E6B8F"/>
    <w:rsid w:val="006F0799"/>
    <w:rsid w:val="00700660"/>
    <w:rsid w:val="00706279"/>
    <w:rsid w:val="00706B29"/>
    <w:rsid w:val="00740173"/>
    <w:rsid w:val="00741474"/>
    <w:rsid w:val="0074377D"/>
    <w:rsid w:val="00753310"/>
    <w:rsid w:val="007638CD"/>
    <w:rsid w:val="00767BA7"/>
    <w:rsid w:val="00790362"/>
    <w:rsid w:val="0079638B"/>
    <w:rsid w:val="007A0DFF"/>
    <w:rsid w:val="007A18A1"/>
    <w:rsid w:val="007A25BF"/>
    <w:rsid w:val="007A2C63"/>
    <w:rsid w:val="007B1D12"/>
    <w:rsid w:val="007C4570"/>
    <w:rsid w:val="007C7681"/>
    <w:rsid w:val="007D1A31"/>
    <w:rsid w:val="007E12A5"/>
    <w:rsid w:val="008008C9"/>
    <w:rsid w:val="00800D4A"/>
    <w:rsid w:val="00813727"/>
    <w:rsid w:val="00822AD3"/>
    <w:rsid w:val="00833289"/>
    <w:rsid w:val="00840C4B"/>
    <w:rsid w:val="00841B63"/>
    <w:rsid w:val="00846C63"/>
    <w:rsid w:val="008524C6"/>
    <w:rsid w:val="008561E4"/>
    <w:rsid w:val="0085679C"/>
    <w:rsid w:val="00860096"/>
    <w:rsid w:val="00863F65"/>
    <w:rsid w:val="00867F8E"/>
    <w:rsid w:val="008752BE"/>
    <w:rsid w:val="00875753"/>
    <w:rsid w:val="0089095E"/>
    <w:rsid w:val="00891413"/>
    <w:rsid w:val="008931D1"/>
    <w:rsid w:val="00894FC2"/>
    <w:rsid w:val="008A2AF3"/>
    <w:rsid w:val="008A4AD4"/>
    <w:rsid w:val="008A7CD1"/>
    <w:rsid w:val="008B52FB"/>
    <w:rsid w:val="008B5855"/>
    <w:rsid w:val="008B5BC5"/>
    <w:rsid w:val="008C2980"/>
    <w:rsid w:val="008C641F"/>
    <w:rsid w:val="008D13CF"/>
    <w:rsid w:val="008D2E6B"/>
    <w:rsid w:val="008F1234"/>
    <w:rsid w:val="008F2FA4"/>
    <w:rsid w:val="008F7417"/>
    <w:rsid w:val="008F7F28"/>
    <w:rsid w:val="00905C9F"/>
    <w:rsid w:val="009074DC"/>
    <w:rsid w:val="00921D2D"/>
    <w:rsid w:val="00922948"/>
    <w:rsid w:val="0092338F"/>
    <w:rsid w:val="00924152"/>
    <w:rsid w:val="0094134B"/>
    <w:rsid w:val="0095719D"/>
    <w:rsid w:val="00965929"/>
    <w:rsid w:val="009667E5"/>
    <w:rsid w:val="00967CDE"/>
    <w:rsid w:val="00974A98"/>
    <w:rsid w:val="00996CAF"/>
    <w:rsid w:val="009A0E67"/>
    <w:rsid w:val="009A565B"/>
    <w:rsid w:val="009B12A0"/>
    <w:rsid w:val="009D0E9E"/>
    <w:rsid w:val="009D188E"/>
    <w:rsid w:val="009D7A48"/>
    <w:rsid w:val="009F6105"/>
    <w:rsid w:val="00A05BF4"/>
    <w:rsid w:val="00A17143"/>
    <w:rsid w:val="00A240F7"/>
    <w:rsid w:val="00A2556F"/>
    <w:rsid w:val="00A26B8C"/>
    <w:rsid w:val="00A27FA3"/>
    <w:rsid w:val="00A3407A"/>
    <w:rsid w:val="00A5285F"/>
    <w:rsid w:val="00A53639"/>
    <w:rsid w:val="00A619C2"/>
    <w:rsid w:val="00A61A07"/>
    <w:rsid w:val="00A63667"/>
    <w:rsid w:val="00A648EE"/>
    <w:rsid w:val="00A76502"/>
    <w:rsid w:val="00A90324"/>
    <w:rsid w:val="00A90E2A"/>
    <w:rsid w:val="00A91964"/>
    <w:rsid w:val="00A93BE1"/>
    <w:rsid w:val="00AA0363"/>
    <w:rsid w:val="00AB4F96"/>
    <w:rsid w:val="00AB607C"/>
    <w:rsid w:val="00AC1544"/>
    <w:rsid w:val="00AD1CEC"/>
    <w:rsid w:val="00AE6724"/>
    <w:rsid w:val="00AE69D9"/>
    <w:rsid w:val="00B03828"/>
    <w:rsid w:val="00B03C9C"/>
    <w:rsid w:val="00B042A5"/>
    <w:rsid w:val="00B1176D"/>
    <w:rsid w:val="00B20236"/>
    <w:rsid w:val="00B32669"/>
    <w:rsid w:val="00B41D7B"/>
    <w:rsid w:val="00B42865"/>
    <w:rsid w:val="00B47707"/>
    <w:rsid w:val="00B50D89"/>
    <w:rsid w:val="00B5113F"/>
    <w:rsid w:val="00B532D6"/>
    <w:rsid w:val="00B56656"/>
    <w:rsid w:val="00B6045E"/>
    <w:rsid w:val="00B6237F"/>
    <w:rsid w:val="00B65C83"/>
    <w:rsid w:val="00B66E8E"/>
    <w:rsid w:val="00B700DE"/>
    <w:rsid w:val="00B736BC"/>
    <w:rsid w:val="00B76ACA"/>
    <w:rsid w:val="00B85633"/>
    <w:rsid w:val="00B952C9"/>
    <w:rsid w:val="00BA1054"/>
    <w:rsid w:val="00BA3FC4"/>
    <w:rsid w:val="00BC08BB"/>
    <w:rsid w:val="00BC1264"/>
    <w:rsid w:val="00BD08EE"/>
    <w:rsid w:val="00BD73DD"/>
    <w:rsid w:val="00BD7D12"/>
    <w:rsid w:val="00BE2F5A"/>
    <w:rsid w:val="00BF1FDC"/>
    <w:rsid w:val="00BF35A3"/>
    <w:rsid w:val="00C00B8E"/>
    <w:rsid w:val="00C04F93"/>
    <w:rsid w:val="00C07ED8"/>
    <w:rsid w:val="00C154EE"/>
    <w:rsid w:val="00C168FA"/>
    <w:rsid w:val="00C22AB9"/>
    <w:rsid w:val="00C3054D"/>
    <w:rsid w:val="00C317FC"/>
    <w:rsid w:val="00C45DFB"/>
    <w:rsid w:val="00C50433"/>
    <w:rsid w:val="00C54531"/>
    <w:rsid w:val="00C5553A"/>
    <w:rsid w:val="00C66039"/>
    <w:rsid w:val="00C73B11"/>
    <w:rsid w:val="00CB074D"/>
    <w:rsid w:val="00CB0983"/>
    <w:rsid w:val="00CB1CF0"/>
    <w:rsid w:val="00CB5868"/>
    <w:rsid w:val="00CB6749"/>
    <w:rsid w:val="00CC0D8E"/>
    <w:rsid w:val="00CC2A10"/>
    <w:rsid w:val="00CD5400"/>
    <w:rsid w:val="00CF2267"/>
    <w:rsid w:val="00CF646E"/>
    <w:rsid w:val="00CF72C9"/>
    <w:rsid w:val="00D047CC"/>
    <w:rsid w:val="00D052ED"/>
    <w:rsid w:val="00D05510"/>
    <w:rsid w:val="00D21C55"/>
    <w:rsid w:val="00D2631B"/>
    <w:rsid w:val="00D36452"/>
    <w:rsid w:val="00D4053C"/>
    <w:rsid w:val="00D51AF2"/>
    <w:rsid w:val="00D52E26"/>
    <w:rsid w:val="00D537E9"/>
    <w:rsid w:val="00D56741"/>
    <w:rsid w:val="00D5761D"/>
    <w:rsid w:val="00D64B7E"/>
    <w:rsid w:val="00D735BD"/>
    <w:rsid w:val="00D7519A"/>
    <w:rsid w:val="00D932C3"/>
    <w:rsid w:val="00D93C7A"/>
    <w:rsid w:val="00D956AE"/>
    <w:rsid w:val="00DA1500"/>
    <w:rsid w:val="00DA426A"/>
    <w:rsid w:val="00DB021F"/>
    <w:rsid w:val="00DD68D1"/>
    <w:rsid w:val="00DD6B73"/>
    <w:rsid w:val="00DE07E4"/>
    <w:rsid w:val="00DE10F0"/>
    <w:rsid w:val="00DF19CC"/>
    <w:rsid w:val="00E05485"/>
    <w:rsid w:val="00E0726C"/>
    <w:rsid w:val="00E123C5"/>
    <w:rsid w:val="00E14FEA"/>
    <w:rsid w:val="00E22516"/>
    <w:rsid w:val="00E22618"/>
    <w:rsid w:val="00E403E8"/>
    <w:rsid w:val="00E432A5"/>
    <w:rsid w:val="00E479C6"/>
    <w:rsid w:val="00E528B1"/>
    <w:rsid w:val="00E52ABF"/>
    <w:rsid w:val="00E565FA"/>
    <w:rsid w:val="00E63C80"/>
    <w:rsid w:val="00E707BC"/>
    <w:rsid w:val="00E75720"/>
    <w:rsid w:val="00E77043"/>
    <w:rsid w:val="00E80B8F"/>
    <w:rsid w:val="00E9293C"/>
    <w:rsid w:val="00E947F9"/>
    <w:rsid w:val="00EA0510"/>
    <w:rsid w:val="00EA6E62"/>
    <w:rsid w:val="00EB114D"/>
    <w:rsid w:val="00EB11E6"/>
    <w:rsid w:val="00EB1E24"/>
    <w:rsid w:val="00EB2A0C"/>
    <w:rsid w:val="00EB4437"/>
    <w:rsid w:val="00EB7FEA"/>
    <w:rsid w:val="00EC1772"/>
    <w:rsid w:val="00ED42AE"/>
    <w:rsid w:val="00ED6B39"/>
    <w:rsid w:val="00ED79BF"/>
    <w:rsid w:val="00EE5481"/>
    <w:rsid w:val="00EF3C66"/>
    <w:rsid w:val="00F219AD"/>
    <w:rsid w:val="00F2246A"/>
    <w:rsid w:val="00F267BE"/>
    <w:rsid w:val="00F30275"/>
    <w:rsid w:val="00F31C32"/>
    <w:rsid w:val="00F3303A"/>
    <w:rsid w:val="00F3372F"/>
    <w:rsid w:val="00F5327A"/>
    <w:rsid w:val="00F66D61"/>
    <w:rsid w:val="00F7651E"/>
    <w:rsid w:val="00F87956"/>
    <w:rsid w:val="00F90554"/>
    <w:rsid w:val="00F91A8D"/>
    <w:rsid w:val="00F96E67"/>
    <w:rsid w:val="00FA556E"/>
    <w:rsid w:val="00FA5FDF"/>
    <w:rsid w:val="00FB0FFD"/>
    <w:rsid w:val="00FC1B15"/>
    <w:rsid w:val="00FD74B7"/>
    <w:rsid w:val="00FE097F"/>
    <w:rsid w:val="00FE675A"/>
    <w:rsid w:val="00FF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454C49"/>
  <w15:chartTrackingRefBased/>
  <w15:docId w15:val="{1AF3D92E-C5FA-4ABC-8AC9-1444FBFC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74B7"/>
    <w:rPr>
      <w:b/>
      <w:bCs/>
    </w:rPr>
  </w:style>
  <w:style w:type="character" w:customStyle="1" w:styleId="highlight">
    <w:name w:val="highlight"/>
    <w:basedOn w:val="DefaultParagraphFont"/>
    <w:rsid w:val="00B50D89"/>
  </w:style>
  <w:style w:type="character" w:customStyle="1" w:styleId="15">
    <w:name w:val="15"/>
    <w:basedOn w:val="DefaultParagraphFont"/>
    <w:rsid w:val="00177B22"/>
    <w:rPr>
      <w:rFonts w:ascii="Calibri" w:hAnsi="Calibri" w:cs="Calibri" w:hint="default"/>
      <w:b/>
      <w:bCs/>
    </w:rPr>
  </w:style>
  <w:style w:type="paragraph" w:styleId="Header">
    <w:name w:val="header"/>
    <w:basedOn w:val="Normal"/>
    <w:link w:val="HeaderChar"/>
    <w:uiPriority w:val="99"/>
    <w:unhideWhenUsed/>
    <w:rsid w:val="00DD6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B73"/>
  </w:style>
  <w:style w:type="paragraph" w:styleId="Footer">
    <w:name w:val="footer"/>
    <w:basedOn w:val="Normal"/>
    <w:link w:val="FooterChar"/>
    <w:uiPriority w:val="99"/>
    <w:unhideWhenUsed/>
    <w:rsid w:val="00DD6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B73"/>
  </w:style>
  <w:style w:type="character" w:styleId="Hyperlink">
    <w:name w:val="Hyperlink"/>
    <w:basedOn w:val="DefaultParagraphFont"/>
    <w:uiPriority w:val="99"/>
    <w:unhideWhenUsed/>
    <w:rsid w:val="00441B51"/>
    <w:rPr>
      <w:color w:val="0563C1" w:themeColor="hyperlink"/>
      <w:u w:val="single"/>
    </w:rPr>
  </w:style>
  <w:style w:type="paragraph" w:customStyle="1" w:styleId="Default">
    <w:name w:val="Default"/>
    <w:rsid w:val="001B4D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8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253</Words>
  <Characters>15298</Characters>
  <Application>Microsoft Office Word</Application>
  <DocSecurity>0</DocSecurity>
  <Lines>34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strategy of study entitled “Sleep disturbances and sleep quality among individuals diagnosed with osteoarthritis: A systematic review and meta-analysis</dc:title>
  <dc:subject/>
  <dc:creator>PRIYANKA SAHU</dc:creator>
  <cp:keywords/>
  <dc:description/>
  <cp:lastModifiedBy>user</cp:lastModifiedBy>
  <cp:revision>6</cp:revision>
  <dcterms:created xsi:type="dcterms:W3CDTF">2025-06-04T11:15:00Z</dcterms:created>
  <dcterms:modified xsi:type="dcterms:W3CDTF">2025-06-19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0d587-452b-4300-bd20-c383e94b6c69</vt:lpwstr>
  </property>
</Properties>
</file>